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DB22C" w14:textId="11525AD7" w:rsidR="00F93F85" w:rsidRPr="00F93F85" w:rsidRDefault="00F93F85" w:rsidP="00F93F85">
      <w:pPr>
        <w:rPr>
          <w:rFonts w:eastAsia="Arial"/>
          <w:sz w:val="22"/>
          <w:szCs w:val="22"/>
          <w:lang w:val="en-US"/>
        </w:rPr>
      </w:pPr>
      <w:r w:rsidRPr="00F93F85">
        <w:rPr>
          <w:rFonts w:eastAsia="Arial"/>
          <w:sz w:val="22"/>
          <w:szCs w:val="22"/>
          <w:lang w:val="en-US"/>
        </w:rPr>
        <w:t xml:space="preserve">Supplementary </w:t>
      </w:r>
      <w:r w:rsidR="00D4397A">
        <w:rPr>
          <w:rFonts w:eastAsia="Arial"/>
          <w:sz w:val="22"/>
          <w:szCs w:val="22"/>
          <w:lang w:val="en-US"/>
        </w:rPr>
        <w:t>File</w:t>
      </w:r>
      <w:r w:rsidRPr="00F93F85">
        <w:rPr>
          <w:rFonts w:eastAsia="Arial"/>
          <w:sz w:val="22"/>
          <w:szCs w:val="22"/>
          <w:lang w:val="en-US"/>
        </w:rPr>
        <w:t xml:space="preserve"> 2: Perioperative </w:t>
      </w:r>
      <w:r w:rsidR="00E65C27" w:rsidRPr="00F93F85">
        <w:rPr>
          <w:rFonts w:eastAsia="Arial"/>
          <w:sz w:val="22"/>
          <w:szCs w:val="22"/>
          <w:lang w:val="en-US"/>
        </w:rPr>
        <w:t>anesthesiologic</w:t>
      </w:r>
      <w:r w:rsidRPr="00F93F85">
        <w:rPr>
          <w:rFonts w:eastAsia="Arial"/>
          <w:sz w:val="22"/>
          <w:szCs w:val="22"/>
          <w:lang w:val="en-US"/>
        </w:rPr>
        <w:t xml:space="preserve"> characteristics </w:t>
      </w:r>
    </w:p>
    <w:p w14:paraId="3DB8FB28" w14:textId="77777777" w:rsidR="00F93F85" w:rsidRPr="00F93F85" w:rsidRDefault="00F93F85" w:rsidP="00F93F85">
      <w:pPr>
        <w:rPr>
          <w:rFonts w:eastAsia="Arial"/>
          <w:sz w:val="22"/>
          <w:szCs w:val="22"/>
          <w:lang w:val="en-US"/>
        </w:rPr>
      </w:pPr>
    </w:p>
    <w:tbl>
      <w:tblPr>
        <w:tblW w:w="8075" w:type="dxa"/>
        <w:tblLayout w:type="fixed"/>
        <w:tblLook w:val="0400" w:firstRow="0" w:lastRow="0" w:firstColumn="0" w:lastColumn="0" w:noHBand="0" w:noVBand="1"/>
      </w:tblPr>
      <w:tblGrid>
        <w:gridCol w:w="5807"/>
        <w:gridCol w:w="2268"/>
      </w:tblGrid>
      <w:tr w:rsidR="00F93F85" w:rsidRPr="00AD7196" w14:paraId="0FEDEA7E" w14:textId="77777777" w:rsidTr="00E5783C">
        <w:trPr>
          <w:trHeight w:val="1558"/>
        </w:trPr>
        <w:tc>
          <w:tcPr>
            <w:tcW w:w="580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C87F7B5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Neuraxial anesthesia</w:t>
            </w:r>
          </w:p>
          <w:p w14:paraId="0736D437" w14:textId="77777777" w:rsidR="00F93F85" w:rsidRPr="00AD7196" w:rsidRDefault="00F93F85" w:rsidP="00E5783C">
            <w:pPr>
              <w:ind w:left="360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Epidural Space, num (%)</w:t>
            </w:r>
          </w:p>
          <w:p w14:paraId="5D780663" w14:textId="77777777" w:rsidR="00F93F85" w:rsidRPr="00AD7196" w:rsidRDefault="00F93F85" w:rsidP="00E5783C">
            <w:pPr>
              <w:pStyle w:val="Paragrafoelenco"/>
              <w:numPr>
                <w:ilvl w:val="0"/>
                <w:numId w:val="1"/>
              </w:numPr>
              <w:ind w:left="108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D7196">
              <w:rPr>
                <w:rFonts w:ascii="Times New Roman" w:eastAsia="Arial" w:hAnsi="Times New Roman" w:cs="Times New Roman"/>
                <w:sz w:val="22"/>
                <w:szCs w:val="22"/>
              </w:rPr>
              <w:t>L1-L2</w:t>
            </w:r>
          </w:p>
          <w:p w14:paraId="6099FDF2" w14:textId="77777777" w:rsidR="00F93F85" w:rsidRPr="00AD7196" w:rsidRDefault="00F93F85" w:rsidP="00E5783C">
            <w:pPr>
              <w:pStyle w:val="Paragrafoelenco"/>
              <w:numPr>
                <w:ilvl w:val="0"/>
                <w:numId w:val="1"/>
              </w:numPr>
              <w:ind w:left="108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D7196">
              <w:rPr>
                <w:rFonts w:ascii="Times New Roman" w:eastAsia="Arial" w:hAnsi="Times New Roman" w:cs="Times New Roman"/>
                <w:sz w:val="22"/>
                <w:szCs w:val="22"/>
              </w:rPr>
              <w:t>L2-L3</w:t>
            </w:r>
          </w:p>
          <w:p w14:paraId="0EB02208" w14:textId="77777777" w:rsidR="00F93F85" w:rsidRPr="00AD7196" w:rsidRDefault="00F93F85" w:rsidP="00E5783C">
            <w:pPr>
              <w:ind w:left="360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Subarachnoid Space, num (%)</w:t>
            </w:r>
          </w:p>
          <w:p w14:paraId="16163CB7" w14:textId="77777777" w:rsidR="00F93F85" w:rsidRPr="00AD7196" w:rsidRDefault="00F93F85" w:rsidP="00F93F85">
            <w:pPr>
              <w:pStyle w:val="Paragrafoelenco"/>
              <w:numPr>
                <w:ilvl w:val="0"/>
                <w:numId w:val="2"/>
              </w:numPr>
              <w:ind w:left="1080"/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r w:rsidRPr="00AD7196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L1-L2</w:t>
            </w:r>
          </w:p>
          <w:p w14:paraId="6E23E79C" w14:textId="77777777" w:rsidR="00F93F85" w:rsidRPr="00AD7196" w:rsidRDefault="00F93F85" w:rsidP="00F93F85">
            <w:pPr>
              <w:pStyle w:val="Paragrafoelenco"/>
              <w:numPr>
                <w:ilvl w:val="0"/>
                <w:numId w:val="2"/>
              </w:numPr>
              <w:ind w:left="1080"/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r w:rsidRPr="00AD7196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L2-L3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right w:val="single" w:sz="4" w:space="0" w:color="000000"/>
            </w:tcBorders>
            <w:vAlign w:val="bottom"/>
          </w:tcPr>
          <w:p w14:paraId="72792F2D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8 (80%)</w:t>
            </w:r>
          </w:p>
          <w:p w14:paraId="2E13B394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2 (20%)</w:t>
            </w:r>
          </w:p>
          <w:p w14:paraId="44DD13B3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</w:p>
          <w:p w14:paraId="7049992F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7 (70%)</w:t>
            </w:r>
          </w:p>
          <w:p w14:paraId="52869423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3 (30%)</w:t>
            </w:r>
          </w:p>
        </w:tc>
      </w:tr>
      <w:tr w:rsidR="00F93F85" w:rsidRPr="00AD7196" w14:paraId="509DC016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49AD34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867E07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</w:rPr>
            </w:pPr>
          </w:p>
        </w:tc>
      </w:tr>
      <w:tr w:rsidR="00F93F85" w:rsidRPr="00AD7196" w14:paraId="281A8ED8" w14:textId="77777777" w:rsidTr="00E5783C">
        <w:trPr>
          <w:trHeight w:val="20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DEFB43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Injection, num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5A0910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1 (1;1)</w:t>
            </w:r>
          </w:p>
        </w:tc>
      </w:tr>
      <w:tr w:rsidR="00F93F85" w:rsidRPr="00AD7196" w14:paraId="4083E670" w14:textId="77777777" w:rsidTr="00E5783C">
        <w:trPr>
          <w:trHeight w:val="20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E6BAC1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Time of injection, min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974020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9.23 (8.82;12.42)</w:t>
            </w:r>
          </w:p>
        </w:tc>
      </w:tr>
      <w:tr w:rsidR="00F93F85" w:rsidRPr="00AD7196" w14:paraId="03FAC190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2C3639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Movements during surgery, num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28F2E2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0 (0)</w:t>
            </w:r>
          </w:p>
        </w:tc>
      </w:tr>
      <w:tr w:rsidR="00F93F85" w:rsidRPr="00AD7196" w14:paraId="5C4C4CC4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E075B9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 xml:space="preserve">Procedure interruption, num, </w:t>
            </w:r>
            <w:r w:rsidRPr="00AD7196">
              <w:rPr>
                <w:rFonts w:eastAsia="Arial"/>
                <w:sz w:val="22"/>
                <w:szCs w:val="22"/>
                <w:lang w:val="en-US"/>
              </w:rPr>
              <w:t>num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110DD4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0 (0)</w:t>
            </w:r>
          </w:p>
        </w:tc>
      </w:tr>
      <w:tr w:rsidR="00F93F85" w:rsidRPr="00AD7196" w14:paraId="0DB0ACF2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29D15E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RASS</w:t>
            </w:r>
            <w:r w:rsidRPr="00AD7196">
              <w:rPr>
                <w:sz w:val="22"/>
                <w:szCs w:val="22"/>
              </w:rPr>
              <w:t xml:space="preserve">, </w:t>
            </w:r>
            <w:r w:rsidRPr="00AD7196">
              <w:rPr>
                <w:rFonts w:eastAsia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51FF01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-1 (-3;-1)</w:t>
            </w:r>
          </w:p>
        </w:tc>
      </w:tr>
      <w:tr w:rsidR="00F93F85" w:rsidRPr="00AD7196" w14:paraId="3ABDC5FA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E782C0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Episode of hypotension, num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8FDA7D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</w:rPr>
              <w:t>2 (20)</w:t>
            </w:r>
          </w:p>
        </w:tc>
      </w:tr>
      <w:tr w:rsidR="00F93F85" w:rsidRPr="00AD7196" w14:paraId="413ACC67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60D61F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Episode of reversible hypotension, num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0335FC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</w:rPr>
              <w:t>2 (20)</w:t>
            </w:r>
          </w:p>
        </w:tc>
      </w:tr>
      <w:tr w:rsidR="00F93F85" w:rsidRPr="00AD7196" w14:paraId="721EBADE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C06CAE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Episode of bradycardia, num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15F9D8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</w:rPr>
              <w:t>0 (0)</w:t>
            </w:r>
          </w:p>
        </w:tc>
      </w:tr>
      <w:tr w:rsidR="00F93F85" w:rsidRPr="00AD7196" w14:paraId="6940EAB6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F3C9F7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Episode of reversible bradycardia, num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97D12F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</w:rPr>
              <w:t>0 (0)</w:t>
            </w:r>
          </w:p>
        </w:tc>
      </w:tr>
      <w:tr w:rsidR="00F93F85" w:rsidRPr="00AD7196" w14:paraId="47F9D849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7944DF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Initial arterial pCO2, mmHg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54096A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39 (39;39)</w:t>
            </w:r>
          </w:p>
        </w:tc>
      </w:tr>
      <w:tr w:rsidR="00F93F85" w:rsidRPr="00AD7196" w14:paraId="481C1B39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EB4BE0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Initial respiratory rate, num per minut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CAA4AC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</w:rPr>
              <w:t>16 (12;16)</w:t>
            </w:r>
          </w:p>
        </w:tc>
      </w:tr>
      <w:tr w:rsidR="00F93F85" w:rsidRPr="00AD7196" w14:paraId="7B272571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4D3125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Maximal arterial pCO2 (mmHg)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6357AC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</w:rPr>
              <w:t>40.5 (38.2;42.7)</w:t>
            </w:r>
          </w:p>
        </w:tc>
      </w:tr>
      <w:tr w:rsidR="00F93F85" w:rsidRPr="00AD7196" w14:paraId="6AAD80C1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D45697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Maximal respiratory rate, num per minut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0AA01F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</w:rPr>
              <w:t>16 (14;18)</w:t>
            </w:r>
          </w:p>
        </w:tc>
      </w:tr>
      <w:tr w:rsidR="00F93F85" w:rsidRPr="00AD7196" w14:paraId="3290C4FD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314E7F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Intraop. IVFs given, mL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9D2493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</w:rPr>
              <w:t>800 (700;800)</w:t>
            </w:r>
          </w:p>
        </w:tc>
      </w:tr>
      <w:tr w:rsidR="00F93F85" w:rsidRPr="00AD7196" w14:paraId="50BAB34E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E1F07A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Intraop. levobupivacine dose, mg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D37EF7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5 (5;5)</w:t>
            </w:r>
          </w:p>
        </w:tc>
      </w:tr>
      <w:tr w:rsidR="00F93F85" w:rsidRPr="00AD7196" w14:paraId="178C4809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7D8E8E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Max intraop. dexmedetomidine dose (mcg/kg/h)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D2A18B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</w:rPr>
              <w:t>0.6 (0.6;0.7)</w:t>
            </w:r>
          </w:p>
        </w:tc>
      </w:tr>
      <w:tr w:rsidR="00F93F85" w:rsidRPr="00AD7196" w14:paraId="7CD341F0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B44261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Total intraop. fentanyl dose received, mcg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637D85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0 (0;0)</w:t>
            </w:r>
          </w:p>
        </w:tc>
      </w:tr>
      <w:tr w:rsidR="00F93F85" w:rsidRPr="00AD7196" w14:paraId="0B785E8C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95803C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Intraop. propofol infusion, mg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6554F0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0 (0;0)</w:t>
            </w:r>
          </w:p>
        </w:tc>
      </w:tr>
      <w:tr w:rsidR="00F93F85" w:rsidRPr="00AD7196" w14:paraId="1D95267E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CFCECB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Intraop. ropivacaine dose addition, mg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3D027B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0 (0;0)</w:t>
            </w:r>
          </w:p>
        </w:tc>
      </w:tr>
      <w:tr w:rsidR="00F93F85" w:rsidRPr="00AD7196" w14:paraId="4DDDC396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F26259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Bromage at OR discharg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B3E179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AD7196">
              <w:rPr>
                <w:rFonts w:eastAsia="Arial"/>
                <w:sz w:val="22"/>
                <w:szCs w:val="22"/>
              </w:rPr>
              <w:t>3 (3-3)</w:t>
            </w:r>
          </w:p>
        </w:tc>
      </w:tr>
      <w:tr w:rsidR="00F93F85" w:rsidRPr="00AD7196" w14:paraId="4EF254C8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A52928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Pain score at OR discharge (NRS)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28D14E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0 (0;0)</w:t>
            </w:r>
          </w:p>
        </w:tc>
      </w:tr>
      <w:tr w:rsidR="00F93F85" w:rsidRPr="00AD7196" w14:paraId="3A47EA69" w14:textId="77777777" w:rsidTr="00E5783C">
        <w:trPr>
          <w:trHeight w:val="20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AB6661" w14:textId="77777777" w:rsidR="00F93F85" w:rsidRPr="00AD7196" w:rsidRDefault="00F93F85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Pain score at recovery room discharge (NRS)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837C64" w14:textId="77777777" w:rsidR="00F93F85" w:rsidRPr="00AD7196" w:rsidRDefault="00F93F85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AD7196">
              <w:rPr>
                <w:rFonts w:eastAsia="Arial"/>
                <w:sz w:val="22"/>
                <w:szCs w:val="22"/>
                <w:lang w:val="en-US"/>
              </w:rPr>
              <w:t>0 (0;0)</w:t>
            </w:r>
          </w:p>
        </w:tc>
      </w:tr>
    </w:tbl>
    <w:p w14:paraId="73F88F10" w14:textId="77777777" w:rsidR="00F93F85" w:rsidRPr="00AD7196" w:rsidRDefault="00F93F85" w:rsidP="00F93F85">
      <w:pPr>
        <w:rPr>
          <w:rFonts w:eastAsia="Arial"/>
          <w:sz w:val="22"/>
          <w:szCs w:val="22"/>
        </w:rPr>
      </w:pPr>
    </w:p>
    <w:p w14:paraId="1C64E489" w14:textId="21955F9C" w:rsidR="00B8115F" w:rsidRPr="00F93F85" w:rsidRDefault="00F93F85" w:rsidP="00F93F85">
      <w:pPr>
        <w:rPr>
          <w:lang w:val="en-US"/>
        </w:rPr>
      </w:pPr>
      <w:r w:rsidRPr="00AD7196">
        <w:rPr>
          <w:rFonts w:eastAsia="Arial"/>
          <w:sz w:val="22"/>
          <w:szCs w:val="22"/>
          <w:lang w:val="en-US"/>
        </w:rPr>
        <w:t xml:space="preserve">IQR: interquartile range; RASS: </w:t>
      </w:r>
      <w:r w:rsidRPr="00AD7196">
        <w:rPr>
          <w:sz w:val="22"/>
          <w:szCs w:val="22"/>
          <w:lang w:val="en-US"/>
        </w:rPr>
        <w:t>Richmond Agitation-Sedation Scale; pCO2: Partial pressure of carbon dioxide; IVSs: intravenous fluids; OR: operatory room; NRS: Numeric Rating Scale</w:t>
      </w:r>
    </w:p>
    <w:sectPr w:rsidR="00B8115F" w:rsidRPr="00F93F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71DB5"/>
    <w:multiLevelType w:val="hybridMultilevel"/>
    <w:tmpl w:val="C69240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5C71BD"/>
    <w:multiLevelType w:val="hybridMultilevel"/>
    <w:tmpl w:val="6A0484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5232769">
    <w:abstractNumId w:val="1"/>
  </w:num>
  <w:num w:numId="2" w16cid:durableId="1248882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F85"/>
    <w:rsid w:val="00B8115F"/>
    <w:rsid w:val="00D12779"/>
    <w:rsid w:val="00D4397A"/>
    <w:rsid w:val="00E65C27"/>
    <w:rsid w:val="00F9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4C9DD2"/>
  <w15:chartTrackingRefBased/>
  <w15:docId w15:val="{6961A83C-AF3D-B347-9E91-67C204566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3F85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uiPriority w:val="34"/>
    <w:qFormat/>
    <w:rsid w:val="00F93F85"/>
    <w:pPr>
      <w:ind w:left="720"/>
      <w:contextualSpacing/>
    </w:pPr>
    <w:rPr>
      <w:rFonts w:ascii="Aptos" w:eastAsia="Aptos" w:hAnsi="Aptos" w:cs="Aptos"/>
      <w:lang w:val="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Amparore</dc:creator>
  <cp:keywords/>
  <dc:description/>
  <cp:lastModifiedBy>Daniele Amparore</cp:lastModifiedBy>
  <cp:revision>3</cp:revision>
  <dcterms:created xsi:type="dcterms:W3CDTF">2025-09-16T18:19:00Z</dcterms:created>
  <dcterms:modified xsi:type="dcterms:W3CDTF">2025-09-16T18:29:00Z</dcterms:modified>
</cp:coreProperties>
</file>